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B2493" w14:textId="1A3F6761" w:rsidR="00365F2D" w:rsidRPr="001B24E5" w:rsidRDefault="00365F2D" w:rsidP="00365F2D">
      <w:pPr>
        <w:pStyle w:val="ds-markdown-paragraph"/>
        <w:spacing w:before="0" w:beforeAutospacing="0" w:after="0" w:afterAutospacing="0" w:line="480" w:lineRule="auto"/>
        <w:ind w:firstLine="720"/>
        <w:rPr>
          <w:color w:val="0F1115"/>
        </w:rPr>
      </w:pPr>
      <w:r>
        <w:rPr>
          <w:rStyle w:val="Strong"/>
          <w:rFonts w:eastAsiaTheme="majorEastAsia"/>
          <w:color w:val="0F1115"/>
        </w:rPr>
        <w:t xml:space="preserve">The </w:t>
      </w:r>
      <w:r w:rsidRPr="001B24E5">
        <w:rPr>
          <w:rStyle w:val="Strong"/>
          <w:rFonts w:eastAsiaTheme="majorEastAsia"/>
          <w:color w:val="0F1115"/>
        </w:rPr>
        <w:t>Table shows the distribution of students by grade level and gender for each year.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>In this context, a student's "class" (e.g., Class of 2019) refers to their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year of entry as freshmen</w:t>
      </w:r>
      <w:r w:rsidRPr="001B24E5">
        <w:rPr>
          <w:b/>
          <w:bCs/>
          <w:color w:val="0F1115"/>
        </w:rPr>
        <w:t>.</w:t>
      </w:r>
      <w:r w:rsidRPr="001B24E5">
        <w:rPr>
          <w:color w:val="0F1115"/>
        </w:rPr>
        <w:t xml:space="preserve"> Therefore, the data can be interpreted as follows:</w:t>
      </w:r>
    </w:p>
    <w:p w14:paraId="09D70BE0" w14:textId="77777777" w:rsidR="00365F2D" w:rsidRPr="001B24E5" w:rsidRDefault="00365F2D" w:rsidP="00365F2D">
      <w:pPr>
        <w:pStyle w:val="ds-markdown-paragraph"/>
        <w:spacing w:before="0" w:beforeAutospacing="0" w:after="0" w:afterAutospacing="0" w:line="480" w:lineRule="auto"/>
        <w:ind w:firstLine="720"/>
        <w:rPr>
          <w:color w:val="0F1115"/>
        </w:rPr>
      </w:pPr>
      <w:r w:rsidRPr="001B24E5">
        <w:rPr>
          <w:rStyle w:val="Strong"/>
          <w:rFonts w:eastAsiaTheme="majorEastAsia"/>
          <w:color w:val="0F1115"/>
        </w:rPr>
        <w:t>Cross-Sectional (Vertical) Reading: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>Each column shows the composition of the entire student body in that academic year. For example, in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2021</w:t>
      </w:r>
      <w:r w:rsidRPr="001B24E5">
        <w:rPr>
          <w:color w:val="0F1115"/>
        </w:rPr>
        <w:t>, the student body was composed of: The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Class of 2021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>as freshmen (n=7,263); The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Class of 2020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>as sophomores (n=6,530); The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Class of 2019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>as juniors (n=6,848); The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Class of 2018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>as seniors (n=6,393)</w:t>
      </w:r>
    </w:p>
    <w:p w14:paraId="19EF3637" w14:textId="77777777" w:rsidR="00365F2D" w:rsidRPr="001B24E5" w:rsidRDefault="00365F2D" w:rsidP="00365F2D">
      <w:pPr>
        <w:pStyle w:val="ds-markdown-paragraph"/>
        <w:spacing w:before="0" w:beforeAutospacing="0" w:after="0" w:afterAutospacing="0" w:line="480" w:lineRule="auto"/>
        <w:ind w:firstLine="720"/>
        <w:rPr>
          <w:color w:val="0F1115"/>
        </w:rPr>
      </w:pPr>
      <w:r w:rsidRPr="001B24E5">
        <w:rPr>
          <w:rStyle w:val="Strong"/>
          <w:rFonts w:eastAsiaTheme="majorEastAsia"/>
          <w:color w:val="0F1115"/>
        </w:rPr>
        <w:t>Cohort (Diagonal) Reading: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 xml:space="preserve">Each entering class (cohort) can be tracked across </w:t>
      </w:r>
      <w:r>
        <w:rPr>
          <w:color w:val="0F1115"/>
        </w:rPr>
        <w:t>its</w:t>
      </w:r>
      <w:r w:rsidRPr="001B24E5">
        <w:rPr>
          <w:color w:val="0F1115"/>
        </w:rPr>
        <w:t xml:space="preserve"> four years. For instance, the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Class of 2019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>can be traced as: Freshmen in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2019</w:t>
      </w:r>
      <w:r w:rsidRPr="001B24E5">
        <w:rPr>
          <w:rStyle w:val="apple-converted-space"/>
          <w:rFonts w:eastAsiaTheme="majorEastAsia"/>
          <w:b/>
          <w:bCs/>
          <w:color w:val="0F1115"/>
        </w:rPr>
        <w:t> </w:t>
      </w:r>
      <w:r w:rsidRPr="001B24E5">
        <w:rPr>
          <w:color w:val="0F1115"/>
        </w:rPr>
        <w:t>(n=7,222); Sophomores in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2020</w:t>
      </w:r>
      <w:r w:rsidRPr="001B24E5">
        <w:rPr>
          <w:rStyle w:val="apple-converted-space"/>
          <w:rFonts w:eastAsiaTheme="majorEastAsia"/>
          <w:b/>
          <w:bCs/>
          <w:color w:val="0F1115"/>
        </w:rPr>
        <w:t> </w:t>
      </w:r>
      <w:r w:rsidRPr="001B24E5">
        <w:rPr>
          <w:color w:val="0F1115"/>
        </w:rPr>
        <w:t>(n=7,222); Juniors in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2021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color w:val="0F1115"/>
        </w:rPr>
        <w:t>(n=6,848); Seniors in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2022</w:t>
      </w:r>
      <w:r w:rsidRPr="001B24E5">
        <w:rPr>
          <w:rStyle w:val="apple-converted-space"/>
          <w:rFonts w:eastAsiaTheme="majorEastAsia"/>
          <w:b/>
          <w:bCs/>
          <w:color w:val="0F1115"/>
        </w:rPr>
        <w:t> </w:t>
      </w:r>
      <w:r w:rsidRPr="001B24E5">
        <w:rPr>
          <w:color w:val="0F1115"/>
        </w:rPr>
        <w:t>(n=5,366)</w:t>
      </w:r>
    </w:p>
    <w:p w14:paraId="08FFAB68" w14:textId="77777777" w:rsidR="00365F2D" w:rsidRPr="001B24E5" w:rsidRDefault="00365F2D" w:rsidP="00365F2D">
      <w:pPr>
        <w:pStyle w:val="ds-markdown-paragraph"/>
        <w:spacing w:before="0" w:beforeAutospacing="0" w:after="0" w:afterAutospacing="0" w:line="480" w:lineRule="auto"/>
        <w:ind w:firstLine="720"/>
        <w:rPr>
          <w:b/>
          <w:bCs/>
          <w:color w:val="0F1115"/>
        </w:rPr>
      </w:pPr>
      <w:r w:rsidRPr="001B24E5">
        <w:rPr>
          <w:color w:val="0F1115"/>
        </w:rPr>
        <w:t>The changing cohort numbers from year to year reflect normal student attrition and retention. This dataset was used exclusively for the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descriptive trend analysis in Section 3.1</w:t>
      </w:r>
      <w:r w:rsidRPr="001B24E5">
        <w:rPr>
          <w:b/>
          <w:bCs/>
          <w:color w:val="0F1115"/>
        </w:rPr>
        <w:t>,</w:t>
      </w:r>
      <w:r w:rsidRPr="001B24E5">
        <w:rPr>
          <w:color w:val="0F1115"/>
        </w:rPr>
        <w:t xml:space="preserve"> which provides an objective, institutional-level context.</w:t>
      </w:r>
      <w:r w:rsidRPr="001B24E5">
        <w:rPr>
          <w:rStyle w:val="apple-converted-space"/>
          <w:rFonts w:eastAsiaTheme="majorEastAsia"/>
          <w:color w:val="0F1115"/>
        </w:rPr>
        <w:t> </w:t>
      </w:r>
      <w:r w:rsidRPr="001B24E5">
        <w:rPr>
          <w:rStyle w:val="Strong"/>
          <w:rFonts w:eastAsiaTheme="majorEastAsia"/>
          <w:color w:val="0F1115"/>
        </w:rPr>
        <w:t>Because the data were not linked at the individual level across years, these analyses reflect aggregate cohort-level trends, not within-individual change.</w:t>
      </w:r>
    </w:p>
    <w:p w14:paraId="535F7CF0" w14:textId="24472E2A" w:rsidR="00365F2D" w:rsidRPr="001B24E5" w:rsidRDefault="00365F2D" w:rsidP="00365F2D">
      <w:pPr>
        <w:pStyle w:val="NormalIndent"/>
      </w:pPr>
      <w:r w:rsidRPr="001B24E5">
        <w:t>Table</w:t>
      </w:r>
      <w:r>
        <w:t xml:space="preserve">. </w:t>
      </w:r>
      <w:r w:rsidRPr="001B24E5">
        <w:t>Distribution of Hebei students according to grade level and gender (2019-2023)</w:t>
      </w:r>
    </w:p>
    <w:tbl>
      <w:tblPr>
        <w:tblW w:w="8730" w:type="dxa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877"/>
        <w:gridCol w:w="1118"/>
        <w:gridCol w:w="1350"/>
        <w:gridCol w:w="900"/>
        <w:gridCol w:w="1065"/>
      </w:tblGrid>
      <w:tr w:rsidR="00365F2D" w:rsidRPr="00B80CAD" w14:paraId="41D68799" w14:textId="77777777" w:rsidTr="00E3231C">
        <w:trPr>
          <w:trHeight w:val="7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148D9F5" w14:textId="77777777" w:rsidR="00365F2D" w:rsidRPr="00B80CAD" w:rsidRDefault="00365F2D" w:rsidP="00E3231C">
            <w:pPr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Year, Grad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32DE4C85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01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152A4CDB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2D32C6D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02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A5C1449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02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9830152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023</w:t>
            </w:r>
          </w:p>
        </w:tc>
      </w:tr>
      <w:tr w:rsidR="00365F2D" w:rsidRPr="00B80CAD" w14:paraId="506C3B76" w14:textId="77777777" w:rsidTr="00E3231C">
        <w:trPr>
          <w:trHeight w:val="215"/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5E1CC622" w14:textId="77777777" w:rsidR="00365F2D" w:rsidRPr="00B80CAD" w:rsidRDefault="00365F2D" w:rsidP="00E3231C">
            <w:pPr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 xml:space="preserve">College freshman 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0E9E01E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222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747A999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01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425675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26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FB945A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236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38773655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161</w:t>
            </w:r>
          </w:p>
        </w:tc>
      </w:tr>
      <w:tr w:rsidR="00365F2D" w:rsidRPr="00B80CAD" w14:paraId="0E981395" w14:textId="77777777" w:rsidTr="00E3231C">
        <w:trPr>
          <w:trHeight w:val="80"/>
          <w:jc w:val="center"/>
        </w:trPr>
        <w:tc>
          <w:tcPr>
            <w:tcW w:w="3420" w:type="dxa"/>
          </w:tcPr>
          <w:p w14:paraId="6331FCE0" w14:textId="77777777" w:rsidR="00365F2D" w:rsidRPr="00B80CAD" w:rsidRDefault="00365F2D" w:rsidP="00E3231C">
            <w:pPr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Sophomore</w:t>
            </w:r>
          </w:p>
        </w:tc>
        <w:tc>
          <w:tcPr>
            <w:tcW w:w="877" w:type="dxa"/>
          </w:tcPr>
          <w:p w14:paraId="0FBF0381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724</w:t>
            </w:r>
          </w:p>
        </w:tc>
        <w:tc>
          <w:tcPr>
            <w:tcW w:w="1118" w:type="dxa"/>
          </w:tcPr>
          <w:p w14:paraId="2DF63572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222</w:t>
            </w:r>
          </w:p>
        </w:tc>
        <w:tc>
          <w:tcPr>
            <w:tcW w:w="1350" w:type="dxa"/>
          </w:tcPr>
          <w:p w14:paraId="596D1820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530</w:t>
            </w:r>
          </w:p>
        </w:tc>
        <w:tc>
          <w:tcPr>
            <w:tcW w:w="900" w:type="dxa"/>
          </w:tcPr>
          <w:p w14:paraId="494368EE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844</w:t>
            </w:r>
          </w:p>
        </w:tc>
        <w:tc>
          <w:tcPr>
            <w:tcW w:w="1065" w:type="dxa"/>
          </w:tcPr>
          <w:p w14:paraId="3A1D3C1E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899</w:t>
            </w:r>
          </w:p>
        </w:tc>
      </w:tr>
      <w:tr w:rsidR="00365F2D" w:rsidRPr="00B80CAD" w14:paraId="7E3BDFFB" w14:textId="77777777" w:rsidTr="00E3231C">
        <w:trPr>
          <w:trHeight w:val="315"/>
          <w:jc w:val="center"/>
        </w:trPr>
        <w:tc>
          <w:tcPr>
            <w:tcW w:w="3420" w:type="dxa"/>
          </w:tcPr>
          <w:p w14:paraId="7B33F5F2" w14:textId="77777777" w:rsidR="00365F2D" w:rsidRPr="00B80CAD" w:rsidRDefault="00365F2D" w:rsidP="00E3231C">
            <w:pPr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Third year in university</w:t>
            </w:r>
          </w:p>
        </w:tc>
        <w:tc>
          <w:tcPr>
            <w:tcW w:w="877" w:type="dxa"/>
          </w:tcPr>
          <w:p w14:paraId="136F354F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830</w:t>
            </w:r>
          </w:p>
        </w:tc>
        <w:tc>
          <w:tcPr>
            <w:tcW w:w="1118" w:type="dxa"/>
          </w:tcPr>
          <w:p w14:paraId="2C5CDCDC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368</w:t>
            </w:r>
          </w:p>
        </w:tc>
        <w:tc>
          <w:tcPr>
            <w:tcW w:w="1350" w:type="dxa"/>
          </w:tcPr>
          <w:p w14:paraId="0191B081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848</w:t>
            </w:r>
          </w:p>
        </w:tc>
        <w:tc>
          <w:tcPr>
            <w:tcW w:w="900" w:type="dxa"/>
          </w:tcPr>
          <w:p w14:paraId="4D2CEA67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389</w:t>
            </w:r>
          </w:p>
        </w:tc>
        <w:tc>
          <w:tcPr>
            <w:tcW w:w="1065" w:type="dxa"/>
          </w:tcPr>
          <w:p w14:paraId="4F294B55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700</w:t>
            </w:r>
          </w:p>
        </w:tc>
      </w:tr>
      <w:tr w:rsidR="00365F2D" w:rsidRPr="00B80CAD" w14:paraId="73964ADE" w14:textId="77777777" w:rsidTr="00E3231C">
        <w:trPr>
          <w:trHeight w:val="80"/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5A0C93CC" w14:textId="77777777" w:rsidR="00365F2D" w:rsidRPr="00B80CAD" w:rsidRDefault="00365F2D" w:rsidP="00E3231C">
            <w:pPr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Senior year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F8EDD71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5935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16D1F3D9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3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847D5D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39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8CA0EBB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536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AA413BF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6558</w:t>
            </w:r>
          </w:p>
        </w:tc>
      </w:tr>
      <w:tr w:rsidR="00365F2D" w:rsidRPr="00B80CAD" w14:paraId="4A3121E0" w14:textId="77777777" w:rsidTr="00E3231C">
        <w:trPr>
          <w:trHeight w:val="303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7C32799" w14:textId="77777777" w:rsidR="00365F2D" w:rsidRPr="00B80CAD" w:rsidRDefault="00365F2D" w:rsidP="00E3231C">
            <w:pPr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Total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44D309A6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671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F2602D0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898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46D9C7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70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1D76A4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5925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5A5D5921" w14:textId="77777777" w:rsidR="00365F2D" w:rsidRPr="00B80CAD" w:rsidRDefault="00365F2D" w:rsidP="00E3231C">
            <w:pPr>
              <w:jc w:val="center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27318</w:t>
            </w:r>
          </w:p>
        </w:tc>
      </w:tr>
      <w:tr w:rsidR="00365F2D" w:rsidRPr="00B80CAD" w14:paraId="11F4BFB9" w14:textId="77777777" w:rsidTr="00E3231C">
        <w:trPr>
          <w:trHeight w:val="303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9ED74E0" w14:textId="77777777" w:rsidR="00365F2D" w:rsidRPr="00B80CAD" w:rsidRDefault="00365F2D" w:rsidP="00E3231C">
            <w:pPr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Grad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5A9A1CD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22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7B0E294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0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7F12EF1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2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AA2B1F6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23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0E91FF1D" w14:textId="77777777" w:rsidR="00365F2D" w:rsidRPr="00B80CAD" w:rsidRDefault="00365F2D" w:rsidP="00E3231C">
            <w:pPr>
              <w:jc w:val="center"/>
              <w:textAlignment w:val="top"/>
              <w:rPr>
                <w:color w:val="000000"/>
              </w:rPr>
            </w:pPr>
            <w:r w:rsidRPr="00B80CAD">
              <w:rPr>
                <w:color w:val="000000"/>
                <w:lang w:bidi="ar"/>
              </w:rPr>
              <w:t>7161</w:t>
            </w:r>
          </w:p>
        </w:tc>
      </w:tr>
      <w:tr w:rsidR="00365F2D" w:rsidRPr="00B80CAD" w14:paraId="1BA1DBE1" w14:textId="77777777" w:rsidTr="00E3231C">
        <w:trPr>
          <w:trHeight w:val="303"/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756BDAEB" w14:textId="77777777" w:rsidR="00365F2D" w:rsidRPr="00B80CAD" w:rsidRDefault="00365F2D" w:rsidP="00E3231C">
            <w:pPr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Male</w:t>
            </w:r>
          </w:p>
        </w:tc>
        <w:tc>
          <w:tcPr>
            <w:tcW w:w="5310" w:type="dxa"/>
            <w:gridSpan w:val="5"/>
            <w:tcBorders>
              <w:top w:val="single" w:sz="4" w:space="0" w:color="auto"/>
            </w:tcBorders>
          </w:tcPr>
          <w:p w14:paraId="45BA6AD9" w14:textId="77777777" w:rsidR="00365F2D" w:rsidRPr="00B80CAD" w:rsidRDefault="00365F2D" w:rsidP="00E3231C">
            <w:pPr>
              <w:ind w:firstLineChars="1100" w:firstLine="2692"/>
              <w:jc w:val="right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59550</w:t>
            </w:r>
          </w:p>
        </w:tc>
      </w:tr>
      <w:tr w:rsidR="00365F2D" w:rsidRPr="00B80CAD" w14:paraId="428CF1FC" w14:textId="77777777" w:rsidTr="00E3231C">
        <w:trPr>
          <w:trHeight w:val="85"/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2B7D006F" w14:textId="77777777" w:rsidR="00365F2D" w:rsidRPr="00B80CAD" w:rsidRDefault="00365F2D" w:rsidP="00E3231C">
            <w:pPr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Female</w:t>
            </w:r>
          </w:p>
        </w:tc>
        <w:tc>
          <w:tcPr>
            <w:tcW w:w="5310" w:type="dxa"/>
            <w:gridSpan w:val="5"/>
            <w:tcBorders>
              <w:bottom w:val="single" w:sz="4" w:space="0" w:color="auto"/>
            </w:tcBorders>
          </w:tcPr>
          <w:p w14:paraId="758676EA" w14:textId="77777777" w:rsidR="00365F2D" w:rsidRPr="00B80CAD" w:rsidRDefault="00365F2D" w:rsidP="00E3231C">
            <w:pPr>
              <w:ind w:firstLineChars="1100" w:firstLine="2692"/>
              <w:jc w:val="right"/>
              <w:textAlignment w:val="top"/>
              <w:rPr>
                <w:b/>
                <w:bCs/>
                <w:color w:val="000000"/>
              </w:rPr>
            </w:pPr>
            <w:r w:rsidRPr="00B80CAD">
              <w:rPr>
                <w:b/>
                <w:bCs/>
                <w:color w:val="000000"/>
                <w:lang w:bidi="ar"/>
              </w:rPr>
              <w:t>76421</w:t>
            </w:r>
          </w:p>
        </w:tc>
      </w:tr>
    </w:tbl>
    <w:p w14:paraId="342C1781" w14:textId="77777777" w:rsidR="00365F2D" w:rsidRPr="001B24E5" w:rsidRDefault="00365F2D" w:rsidP="00365F2D">
      <w:pPr>
        <w:spacing w:line="480" w:lineRule="auto"/>
      </w:pPr>
    </w:p>
    <w:p w14:paraId="5C908072" w14:textId="77777777" w:rsidR="00365F2D" w:rsidRDefault="00365F2D"/>
    <w:sectPr w:rsidR="00365F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2D"/>
    <w:rsid w:val="00365F2D"/>
    <w:rsid w:val="00FC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94281"/>
  <w15:chartTrackingRefBased/>
  <w15:docId w15:val="{CE64DAB3-84EC-804A-B4EE-A7001E570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F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F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F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F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F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F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F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F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F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F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F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F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F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F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F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F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F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F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F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F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5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F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5F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F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5F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F2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5F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F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F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F2D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Normal"/>
    <w:rsid w:val="00365F2D"/>
    <w:pPr>
      <w:spacing w:before="100" w:beforeAutospacing="1" w:after="100" w:afterAutospacing="1"/>
    </w:pPr>
    <w:rPr>
      <w:lang w:eastAsia="en-PH"/>
    </w:rPr>
  </w:style>
  <w:style w:type="character" w:styleId="Strong">
    <w:name w:val="Strong"/>
    <w:basedOn w:val="DefaultParagraphFont"/>
    <w:uiPriority w:val="22"/>
    <w:qFormat/>
    <w:rsid w:val="00365F2D"/>
    <w:rPr>
      <w:b/>
      <w:bCs/>
    </w:rPr>
  </w:style>
  <w:style w:type="paragraph" w:styleId="NormalIndent">
    <w:name w:val="Normal Indent"/>
    <w:basedOn w:val="Normal"/>
    <w:next w:val="Normal"/>
    <w:autoRedefine/>
    <w:uiPriority w:val="99"/>
    <w:qFormat/>
    <w:rsid w:val="00365F2D"/>
    <w:pPr>
      <w:spacing w:line="480" w:lineRule="auto"/>
    </w:pPr>
    <w:rPr>
      <w:rFonts w:eastAsiaTheme="minorHAnsi"/>
    </w:rPr>
  </w:style>
  <w:style w:type="character" w:customStyle="1" w:styleId="apple-converted-space">
    <w:name w:val="apple-converted-space"/>
    <w:basedOn w:val="DefaultParagraphFont"/>
    <w:rsid w:val="00365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ou Saong</dc:creator>
  <cp:keywords/>
  <dc:description/>
  <cp:lastModifiedBy>Marilou Saong</cp:lastModifiedBy>
  <cp:revision>1</cp:revision>
  <dcterms:created xsi:type="dcterms:W3CDTF">2025-12-23T08:02:00Z</dcterms:created>
  <dcterms:modified xsi:type="dcterms:W3CDTF">2025-12-23T08:04:00Z</dcterms:modified>
</cp:coreProperties>
</file>